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12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10.png" ContentType="image/png"/>
  <Override PartName="/word/media/image37.png" ContentType="image/png"/>
  <Override PartName="/word/media/image7.png" ContentType="image/png"/>
  <Override PartName="/word/media/image11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20"/>
        <w:rPr/>
      </w:pPr>
      <w:r>
        <w:rPr>
          <w:rFonts w:cs="Times New Roman" w:ascii="Times New Roman" w:hAnsi="Times New Roman"/>
          <w:b/>
          <w:szCs w:val="24"/>
        </w:rPr>
        <w:t>Additional file 11.</w:t>
      </w:r>
      <w:r>
        <w:rPr>
          <w:rFonts w:cs="Times New Roman" w:ascii="Times New Roman" w:hAnsi="Times New Roman"/>
          <w:szCs w:val="24"/>
        </w:rPr>
        <w:t xml:space="preserve"> Putative conserved motifs predicted in the OsGELP and known plant GDSL esterase/lipase proteins. </w:t>
      </w:r>
    </w:p>
    <w:p>
      <w:pPr>
        <w:pStyle w:val="Normal"/>
        <w:spacing w:lineRule="auto" w:line="360"/>
        <w:ind w:firstLine="1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5850" w:type="pct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4731"/>
        <w:gridCol w:w="1393"/>
        <w:gridCol w:w="2782"/>
        <w:gridCol w:w="1253"/>
        <w:gridCol w:w="1252"/>
        <w:gridCol w:w="1252"/>
        <w:gridCol w:w="1945"/>
      </w:tblGrid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otif#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otif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consensus sequenc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 value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xplain"/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Style w:val="Explain"/>
                <w:rFonts w:cs="Times New Roman" w:ascii="Times New Roman" w:hAnsi="Times New Roman"/>
                <w:b/>
                <w:szCs w:val="24"/>
              </w:rPr>
              <w:t>Regular expression (RE) describing the motif.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No. of OsGELP </w:t>
            </w:r>
            <w:r>
              <w:rPr>
                <w:rFonts w:cs="Times New Roman" w:ascii="Times New Roman" w:hAnsi="Times New Roman"/>
                <w:b/>
                <w:szCs w:val="24"/>
              </w:rPr>
              <w:t>protein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Length (</w:t>
            </w:r>
            <w:r>
              <w:rPr>
                <w:rFonts w:cs="Times New Roman" w:ascii="Times New Roman" w:hAnsi="Times New Roman"/>
                <w:b/>
                <w:szCs w:val="24"/>
              </w:rPr>
              <w:t>amino acids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rotein secondary structure elements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Phylogenetic c</w:t>
            </w:r>
            <w:r>
              <w:rPr>
                <w:rFonts w:cs="Times New Roman" w:ascii="Times New Roman" w:hAnsi="Times New Roman"/>
                <w:b/>
                <w:szCs w:val="24"/>
              </w:rPr>
              <w:t>lade</w:t>
            </w:r>
            <w:r>
              <w:rPr>
                <w:rFonts w:cs="Times New Roman" w:ascii="Times New Roman" w:hAnsi="Times New Roman"/>
                <w:b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and subclades specificity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e-966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PA]TGRFS[ND]</w:t>
            </w:r>
            <w:r>
              <w:rPr>
                <w:color w:val="000000"/>
                <w:szCs w:val="24"/>
              </w:rPr>
              <w:t>G</w:t>
            </w:r>
            <w:r>
              <w:rPr>
                <w:b/>
                <w:color w:val="0000FF"/>
              </w:rPr>
              <w:t>RL[IV][IV]DF[IL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1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962910" cy="14820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910" cy="1482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color w:val="000000"/>
                <w:w w:val="100"/>
                <w:sz w:val="0"/>
                <w:szCs w:val="0"/>
                <w:shd w:fill="000000" w:val="clear"/>
              </w:rPr>
              <w:t xml:space="preserve">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e-95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33CC33"/>
              </w:rPr>
              <w:t>YV[FS]W</w:t>
            </w:r>
            <w:r>
              <w:rPr>
                <w:b/>
                <w:color w:val="FF0000"/>
                <w:sz w:val="28"/>
                <w:szCs w:val="28"/>
              </w:rPr>
              <w:t>D</w:t>
            </w:r>
            <w:r>
              <w:rPr/>
              <w:t>G[VF]</w:t>
            </w:r>
            <w:r>
              <w:rPr>
                <w:b/>
                <w:color w:val="FF0000"/>
                <w:sz w:val="28"/>
                <w:szCs w:val="28"/>
              </w:rPr>
              <w:t>H</w:t>
            </w:r>
            <w:r>
              <w:rPr/>
              <w:t>[PL]T</w:t>
            </w:r>
            <w:r>
              <w:rPr>
                <w:b/>
                <w:color w:val="0000FF"/>
              </w:rPr>
              <w:t>EAA[NY][KR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6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L10-loo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 xml:space="preserve">α6-helix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e-88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CC00"/>
              </w:rPr>
              <w:t>[IV]F[VS]FG</w:t>
            </w:r>
            <w:r>
              <w:rPr/>
              <w:t>D</w:t>
            </w:r>
            <w:r>
              <w:rPr>
                <w:b/>
                <w:color w:val="FF0000"/>
                <w:sz w:val="28"/>
                <w:szCs w:val="28"/>
              </w:rPr>
              <w:t>S</w:t>
            </w:r>
            <w:r>
              <w:rPr/>
              <w:t>L[VS]DTGNN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1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1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1e-746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  <w:color w:val="00CC00"/>
              </w:rPr>
              <w:t>R[KR][VF]V[VI]P[GN]</w:t>
            </w:r>
            <w:r>
              <w:rPr/>
              <w:t>[VL][GP]P[IL]G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4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5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.4e-577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FL]LH</w:t>
            </w:r>
            <w:r>
              <w:rPr>
                <w:b/>
                <w:color w:val="00CC00"/>
              </w:rPr>
              <w:t>G[AV]NFA</w:t>
            </w:r>
            <w:r>
              <w:rPr>
                <w:b/>
                <w:color w:val="00B050"/>
              </w:rPr>
              <w:t>[SV]</w:t>
            </w:r>
            <w:r>
              <w:rPr/>
              <w:t>[AG]</w:t>
            </w:r>
            <w:r>
              <w:rPr>
                <w:b/>
                <w:color w:val="FF0000"/>
                <w:sz w:val="28"/>
                <w:szCs w:val="28"/>
              </w:rPr>
              <w:t>G</w:t>
            </w:r>
            <w:r>
              <w:rPr/>
              <w:t>[AS][TG][AI]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2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3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6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132330" cy="144970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330" cy="1449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.1e-404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CC00"/>
              </w:rPr>
              <w:t>[LF][FY][VL][GIV]E</w:t>
            </w:r>
            <w:r>
              <w:rPr/>
              <w:t>IGG</w:t>
            </w:r>
            <w:r>
              <w:rPr>
                <w:b/>
                <w:color w:val="FF0000"/>
                <w:sz w:val="28"/>
                <w:szCs w:val="28"/>
              </w:rPr>
              <w:t>N</w:t>
            </w:r>
            <w:r>
              <w:rPr/>
              <w:t>DY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3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7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9e-36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ARA[ND]YPPYGI[DT]F[PF]G[GRH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1-loop 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l</w:t>
            </w:r>
            <w:r>
              <w:rPr>
                <w:rFonts w:cs="Times New Roman" w:ascii="Times New Roman" w:hAnsi="Times New Roman"/>
                <w:szCs w:val="24"/>
              </w:rPr>
              <w:t>ades II, III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8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4385" cy="14033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4385" cy="140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1e-307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GFxxxLR[AG]CC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9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9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9e-30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SD]VQ[LI]QWFKE</w:t>
            </w:r>
            <w:r>
              <w:rPr>
                <w:b/>
                <w:color w:val="0000FF"/>
              </w:rPr>
              <w:t>[LY][KL]P[RS]L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3-loo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0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7420" cy="118681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8" r="-1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7420" cy="1186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4e-389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G</w:t>
            </w:r>
            <w:r>
              <w:rPr>
                <w:b/>
                <w:color w:val="0000FF"/>
              </w:rPr>
              <w:t>CLKx[LY]NxL[AS]Rx[HF]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1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e-27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RxxLP[GD][AV][KR]</w:t>
            </w:r>
            <w:r>
              <w:rPr>
                <w:b/>
                <w:color w:val="33CC33"/>
              </w:rPr>
              <w:t>[IV][VI]Y[AV]D</w:t>
            </w:r>
            <w:r>
              <w:rPr/>
              <w:t>YY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8-loop</w:t>
            </w:r>
          </w:p>
          <w:p>
            <w:pPr>
              <w:pStyle w:val="Normal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5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2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5515" cy="151003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5515" cy="1510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8e-249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AEALGLPLLPP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2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3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6e-15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AxCGMPG[AS]T[AV]CADP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9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ubclade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 xml:space="preserve">, Ib, Ic, Id 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4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1.3e-147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Px[VI][VI]AAISS[AG]</w:t>
            </w:r>
            <w:r>
              <w:rPr/>
              <w:t>[VI]EEL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3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ade I: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ubclade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>, Ib, Ic, Id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Cs w:val="24"/>
              </w:rPr>
              <w:t>I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5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e-098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GQ[GV][LT]C[LT]PA[SQ]N[LP]C[AP][DN]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9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ubclades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d, IIIe,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6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8435" cy="135636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8435" cy="1356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.7e-078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GGGPYN[FY][ND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9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ade I: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ubclade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>, Ib, Ic, Id,I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7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32000" cy="138112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138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3e-070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[VL]x[DE]L[IV]xNP</w:t>
            </w:r>
            <w:r>
              <w:rPr/>
              <w:t>xK[YF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5-helix</w:t>
            </w:r>
            <w:r>
              <w:rPr>
                <w:rFonts w:cs="Times New Roman" w:ascii="Times New Roman" w:hAnsi="Times New Roman"/>
                <w:szCs w:val="24"/>
              </w:rPr>
              <w:t xml:space="preserve"> L9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8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6e-069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LV]NNY[FYL][LM][PV]P[FY][SY]A[RT][SG]</w:t>
            </w:r>
            <w:r>
              <w:rPr>
                <w:b/>
                <w:color w:val="0000FF"/>
              </w:rPr>
              <w:t>RQ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5-loo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3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ubclades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e,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19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51025" cy="12700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025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5e-06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Q[EDG]C[KR][DE][YF][FL]</w:t>
            </w:r>
            <w:r>
              <w:rPr/>
              <w:t>S[KR]S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>, Ib, Ic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0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45310" cy="124968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310" cy="124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e-058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</w:t>
            </w:r>
          </w:p>
          <w:p>
            <w:pPr>
              <w:pStyle w:val="Normal"/>
              <w:rPr/>
            </w:pPr>
            <w:r>
              <w:rPr/>
              <w:t>[PN][PL]PYG[ER]T[FY]F[GH][HR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1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ade I: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ubclade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>, Ib, Ic, Id,I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1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98980" cy="13589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980" cy="135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e-03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G[KR][ST]</w:t>
            </w:r>
            <w:r>
              <w:rPr>
                <w:color w:val="000000"/>
              </w:rPr>
              <w:t>[IVL][ED]E</w:t>
            </w:r>
            <w:r>
              <w:rPr>
                <w:b/>
                <w:color w:val="0000FF"/>
              </w:rPr>
              <w:t>V[RK]SYV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5-loo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3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ade I: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ubclade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>, Ib, Ic, Id,I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2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58265" cy="127571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265" cy="1275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e-03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Y[IV]A[DA]GWL[HNR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 terminal 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>, Ib, Ic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3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6e-028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F[QEL][KR]NNI[TV][SN][VF][PK][PL][FL]N[TIS]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3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</w:t>
            </w:r>
            <w:r>
              <w:rPr>
                <w:rFonts w:cs="Times New Roman" w:ascii="Times New Roman" w:hAnsi="Times New Roman"/>
                <w:szCs w:val="24"/>
              </w:rPr>
              <w:t xml:space="preserve"> Ia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4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807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8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e-028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B050"/>
              </w:rPr>
              <w:t>GVSFAS[GA][</w:t>
            </w:r>
            <w:r>
              <w:rPr>
                <w:b/>
                <w:color w:val="FF0000"/>
                <w:sz w:val="28"/>
                <w:szCs w:val="28"/>
              </w:rPr>
              <w:t>G</w:t>
            </w:r>
            <w:r>
              <w:rPr>
                <w:b/>
                <w:color w:val="00B050"/>
              </w:rPr>
              <w:t>A][ST]</w:t>
            </w:r>
            <w:r>
              <w:rPr/>
              <w:t>G[LYF]D[PD][LA]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2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3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 IIIb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5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09410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094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0e-027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[EP][DQ][YF][VA][DR]YLI[SQ][EQ]Y[KR]</w:t>
            </w:r>
            <w:r>
              <w:rPr/>
              <w:t>[KQ]Q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3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d, IIIe,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6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19020" cy="115062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9020" cy="1150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e-02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QN][LM]G[AE]RI[SP]</w:t>
            </w:r>
            <w:r>
              <w:rPr>
                <w:b/>
                <w:color w:val="0000FF"/>
              </w:rPr>
              <w:t>[FL]S[GQ]QV[NQ][NQ][YH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3-loo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 III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7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98980" cy="13589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980" cy="1358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7e-026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PIYLTL[YF]</w:t>
            </w:r>
            <w:r>
              <w:rPr/>
              <w:t>A[ST]S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a</w:t>
            </w:r>
            <w:r>
              <w:rPr>
                <w:rFonts w:cs="Times New Roman" w:ascii="Times New Roman" w:hAnsi="Times New Roman"/>
                <w:szCs w:val="24"/>
              </w:rPr>
              <w:t>, Ib, Ic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8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40940" cy="12192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0940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2e-026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A[LV][VA]GE</w:t>
            </w:r>
            <w:r>
              <w:rPr>
                <w:b/>
                <w:color w:val="0000FF"/>
              </w:rPr>
              <w:t>[AE]AAR[RE][IVL][VI</w:t>
            </w:r>
            <w:r>
              <w:rPr/>
              <w:t>][SN][GER][AS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3-loop</w:t>
            </w:r>
          </w:p>
          <w:p>
            <w:pPr>
              <w:pStyle w:val="Normal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L4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ubclades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b, IIIc,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29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715135" cy="117284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5135" cy="1172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e-02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NDTG[IV]QF[VA]NI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L3-loop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0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46555" cy="112649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6555" cy="1126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e-02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P[NA][EA]LA</w:t>
            </w:r>
            <w:r>
              <w:rPr/>
              <w:t>Q[HN]S[AR][DN]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  <w:p>
            <w:pPr>
              <w:pStyle w:val="Normal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/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s</w:t>
            </w:r>
          </w:p>
          <w:p>
            <w:pPr>
              <w:pStyle w:val="Normal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e,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quals"/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1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732915" cy="118300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915" cy="1183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e-02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TG[LTV][FI]E[MVT][GST][VY]LC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9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ubclades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b, IIIc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2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43380" cy="81978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3380" cy="819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e-019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DP]FF[KEQ]S[IR]GLGD[TK][IV]WN[NS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3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</w:t>
            </w:r>
            <w:r>
              <w:rPr>
                <w:rFonts w:cs="Times New Roman" w:ascii="Times New Roman" w:hAnsi="Times New Roman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szCs w:val="24"/>
              </w:rPr>
              <w:t>b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3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56130" cy="102362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6130" cy="1023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0e-01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QP]N[TE][ST][LI]F[VLQ][STY]G[IF]SP[FI]S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3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</w:t>
            </w:r>
            <w:r>
              <w:rPr>
                <w:rFonts w:cs="Times New Roman" w:ascii="Times New Roman" w:hAnsi="Times New Roman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4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00860" cy="89598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895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6e-01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DVQ[FIST][WS][EHQ][FH][ED]QF[IK][NS]R[ST][QK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</w:t>
            </w:r>
            <w:r>
              <w:rPr>
                <w:rFonts w:cs="Times New Roman" w:ascii="Times New Roman" w:hAnsi="Times New Roman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5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00860" cy="89598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860" cy="895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.6e-01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VQQ[LV]V[SQ]IL</w:t>
            </w:r>
            <w:r>
              <w:rPr/>
              <w:t>G[DN]ED[AST]A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Style w:val="Equals"/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L4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 III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6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304290" cy="121348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290" cy="1213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3e-011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L[KQR]RALA[RE]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Cs w:val="24"/>
              </w:rPr>
            </w:pPr>
            <w:r>
              <w:rPr>
                <w:b/>
                <w:color w:val="0000FF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7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e-007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C[DA]A[EA]L[QT]RAA[DA]L[FY]NPQ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Cs w:val="24"/>
              </w:rPr>
            </w:pPr>
            <w:r>
              <w:rPr>
                <w:b/>
                <w:color w:val="0000FF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4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8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24940" cy="133223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4940" cy="1332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4e-006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YL[NK]S[ILV]GS[ND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2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</w:t>
            </w:r>
            <w:r>
              <w:rPr>
                <w:rFonts w:cs="Times New Roman" w:ascii="Times New Roman" w:hAnsi="Times New Roman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39</w:t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055" cy="110617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055" cy="110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3e-005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Y[TD]V[DE][EQS][YF]V[DA][FYL][LV][VA]GxA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Cs w:val="24"/>
              </w:rPr>
            </w:pPr>
            <w:r>
              <w:rPr>
                <w:b/>
                <w:color w:val="0000FF"/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3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ubclades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IIb, IIIc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0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099820" cy="102743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9820" cy="1027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e-00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YLSP[DE][LA][RDS]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2-loo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 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1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57655" cy="105791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7655" cy="1057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4e-00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ILM][NAD][TG</w:t>
            </w:r>
            <w:r>
              <w:rPr>
                <w:b/>
                <w:color w:val="0000FF"/>
              </w:rPr>
              <w:t>]C[GKT]G[RM]M</w:t>
            </w:r>
            <w:r>
              <w:rPr/>
              <w:t>[GN][QLV]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pecific to OsGELP18, OsGELP20 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2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14525" cy="94869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525" cy="948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5e-00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EAVSRLRHRYP</w:t>
            </w:r>
            <w:r>
              <w:rPr>
                <w:b/>
                <w:color w:val="33CC33"/>
              </w:rPr>
              <w:t>WVK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8-loop</w:t>
            </w:r>
          </w:p>
          <w:p>
            <w:pPr>
              <w:pStyle w:val="Normal"/>
              <w:rPr/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β5</w:t>
            </w:r>
            <w:r>
              <w:rPr>
                <w:rFonts w:cs="Times New Roman" w:ascii="Times New Roman" w:hAnsi="Times New Roman"/>
                <w:szCs w:val="24"/>
              </w:rPr>
              <w:t>-shee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pecific to OsGELP10, OsGELP11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3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57325" cy="987425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87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0e-003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FF"/>
              </w:rPr>
              <w:t>[LI][LV]P[KER][AES][ED]YF</w:t>
            </w:r>
            <w:r>
              <w:rPr/>
              <w:t>S[KQR]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Equals"/>
                <w:rFonts w:cs="Times New Roman" w:ascii="Times New Roman" w:hAnsi="Times New Roman"/>
                <w:szCs w:val="24"/>
              </w:rPr>
              <w:t>α2-helix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</w:t>
            </w:r>
            <w:r>
              <w:rPr>
                <w:rFonts w:cs="Times New Roman" w:ascii="Times New Roman" w:hAnsi="Times New Roman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szCs w:val="24"/>
              </w:rPr>
              <w:t>e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4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35075" cy="1148715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5075" cy="1148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.0e-00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[IL]IVSQFMH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 terminal loop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IIIf</w:t>
            </w:r>
          </w:p>
        </w:tc>
      </w:tr>
      <w:tr>
        <w:trPr/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45</w:t>
            </w:r>
          </w:p>
        </w:tc>
        <w:tc>
          <w:tcPr>
            <w:tcW w:w="4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99615" cy="991235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9615" cy="991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.1e-002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/>
            </w:pPr>
            <w:r>
              <w:rPr/>
              <w:t>K[VIQ][VEK][VKN][GN][AIV]GK[SP]C[DE][DEN]P[SDL][KR]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L9-loop 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ubclade I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Style14">
    <w:name w:val="預設段落字型"/>
    <w:qFormat/>
    <w:rPr/>
  </w:style>
  <w:style w:type="character" w:styleId="Explain">
    <w:name w:val="explain"/>
    <w:basedOn w:val="Style14"/>
    <w:qFormat/>
    <w:rPr/>
  </w:style>
  <w:style w:type="character" w:styleId="Equals">
    <w:name w:val="equals"/>
    <w:basedOn w:val="Style14"/>
    <w:qFormat/>
    <w:rPr/>
  </w:style>
  <w:style w:type="character" w:styleId="Style15">
    <w:name w:val="註解方塊文字 字元"/>
    <w:basedOn w:val="Style14"/>
    <w:qFormat/>
    <w:rPr>
      <w:rFonts w:ascii="Cambria" w:hAnsi="Cambria" w:eastAsia="PMingLiU;新細明體" w:cs="Times New Roman"/>
      <w:kern w:val="2"/>
      <w:sz w:val="16"/>
      <w:szCs w:val="16"/>
      <w:lang w:val="en-GB"/>
    </w:rPr>
  </w:style>
  <w:style w:type="character" w:styleId="Style16">
    <w:name w:val="頁首 字元"/>
    <w:basedOn w:val="Style14"/>
    <w:qFormat/>
    <w:rPr>
      <w:kern w:val="2"/>
      <w:lang w:val="en-GB"/>
    </w:rPr>
  </w:style>
  <w:style w:type="character" w:styleId="Style17">
    <w:name w:val="頁尾 字元"/>
    <w:basedOn w:val="Style14"/>
    <w:qFormat/>
    <w:rPr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PMingLiU;新細明體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20:33:00Z</dcterms:created>
  <dc:creator>anna</dc:creator>
  <dc:description/>
  <cp:keywords/>
  <dc:language>en-US</dc:language>
  <cp:lastModifiedBy>Dr.Anna</cp:lastModifiedBy>
  <dcterms:modified xsi:type="dcterms:W3CDTF">2012-05-27T05:52:00Z</dcterms:modified>
  <cp:revision>5</cp:revision>
  <dc:subject/>
  <dc:title>Additional file 9</dc:title>
</cp:coreProperties>
</file>